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969D9E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815BC">
        <w:t xml:space="preserve"> </w:t>
      </w:r>
      <w:r w:rsidR="005815BC" w:rsidRPr="005815BC">
        <w:rPr>
          <w:lang w:val="en-GB"/>
        </w:rPr>
        <w:t xml:space="preserve">2: </w:t>
      </w:r>
      <w:r w:rsidR="00240D19">
        <w:rPr>
          <w:lang w:val="en-GB"/>
        </w:rPr>
        <w:t>TRIPOD Checklist</w:t>
      </w:r>
    </w:p>
    <w:p w14:paraId="78B38C5E" w14:textId="77777777" w:rsidR="005815BC" w:rsidRDefault="005815BC" w:rsidP="00994A3D">
      <w:pPr>
        <w:jc w:val="both"/>
        <w:rPr>
          <w:rFonts w:cs="Times New Roman"/>
          <w:szCs w:val="24"/>
        </w:rPr>
      </w:pPr>
    </w:p>
    <w:p w14:paraId="3195E372" w14:textId="4B94689D" w:rsidR="00580629" w:rsidRDefault="00580629" w:rsidP="00580629">
      <w:pPr>
        <w:pStyle w:val="Beschriftung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TRIPOD Checklist: Prediction Model Development</w:t>
      </w:r>
    </w:p>
    <w:tbl>
      <w:tblPr>
        <w:tblStyle w:val="Tabellenraster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80629" w:rsidRPr="00A85AAB" w14:paraId="5929E3A5" w14:textId="77777777" w:rsidTr="003741BB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0CB02102" w14:textId="77777777" w:rsidR="00580629" w:rsidRPr="00A85AAB" w:rsidRDefault="00580629" w:rsidP="003741BB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BEEFF60" w14:textId="77777777" w:rsidR="00580629" w:rsidRPr="00A85AAB" w:rsidRDefault="00580629" w:rsidP="003741BB">
            <w:pPr>
              <w:spacing w:after="0"/>
              <w:ind w:left="-432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AC7E1CF" w14:textId="77777777" w:rsidR="00580629" w:rsidRPr="00A85AAB" w:rsidRDefault="00580629" w:rsidP="003741BB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612EBD88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Page</w:t>
            </w:r>
          </w:p>
        </w:tc>
      </w:tr>
      <w:tr w:rsidR="00580629" w:rsidRPr="00A85AAB" w14:paraId="5908F636" w14:textId="77777777" w:rsidTr="003741BB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70F1798" w14:textId="77777777" w:rsidR="00580629" w:rsidRPr="00A85AAB" w:rsidRDefault="00580629" w:rsidP="003741BB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Title and abstract</w:t>
            </w:r>
          </w:p>
        </w:tc>
      </w:tr>
      <w:tr w:rsidR="00580629" w:rsidRPr="00A85AAB" w14:paraId="75D1F030" w14:textId="77777777" w:rsidTr="003741B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7DA6735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B6442F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B627015" w14:textId="77777777" w:rsidR="00580629" w:rsidRPr="00A85AAB" w:rsidRDefault="00580629" w:rsidP="003741BB">
            <w:pPr>
              <w:spacing w:after="0"/>
              <w:ind w:left="34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A728129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80629" w:rsidRPr="00A85AAB" w14:paraId="5C29DB74" w14:textId="77777777" w:rsidTr="003741B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1F849AA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2ECBB5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749CD80" w14:textId="77777777" w:rsidR="00580629" w:rsidRPr="00A85AAB" w:rsidRDefault="00580629" w:rsidP="003741BB">
            <w:pPr>
              <w:spacing w:after="0"/>
              <w:ind w:left="34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 xml:space="preserve">Provide a summary of objectives, </w:t>
            </w:r>
            <w:r w:rsidRPr="00A85AAB">
              <w:rPr>
                <w:rStyle w:val="Kommentarzeichen"/>
                <w:rFonts w:cs="Times New Roman"/>
                <w:sz w:val="18"/>
                <w:szCs w:val="18"/>
              </w:rPr>
              <w:t>study design, setting, participants, sample size</w:t>
            </w:r>
            <w:r w:rsidRPr="00A85AAB">
              <w:rPr>
                <w:rFonts w:cs="Times New Roman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5D6CF6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580629" w:rsidRPr="00A85AAB" w14:paraId="1BAC8326" w14:textId="77777777" w:rsidTr="003741BB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4D2EC" w14:textId="77777777" w:rsidR="00580629" w:rsidRPr="00A85AAB" w:rsidRDefault="00580629" w:rsidP="003741BB">
            <w:pPr>
              <w:spacing w:after="0"/>
              <w:rPr>
                <w:rFonts w:cs="Times New Roman"/>
                <w:b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Introduction</w:t>
            </w:r>
          </w:p>
        </w:tc>
      </w:tr>
      <w:tr w:rsidR="00580629" w:rsidRPr="00A85AAB" w14:paraId="00855B22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30135C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638000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B322FBB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5DE775" w14:textId="77777777" w:rsidR="00580629" w:rsidRPr="00A85AAB" w:rsidRDefault="00580629" w:rsidP="003741BB">
            <w:pPr>
              <w:tabs>
                <w:tab w:val="left" w:pos="742"/>
              </w:tabs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80629" w:rsidRPr="00A85AAB" w14:paraId="56BC0BC7" w14:textId="77777777" w:rsidTr="003741BB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1705E2EC" w14:textId="77777777" w:rsidR="00580629" w:rsidRPr="00A85AAB" w:rsidRDefault="00580629" w:rsidP="003741BB">
            <w:pPr>
              <w:spacing w:after="0"/>
              <w:ind w:left="142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DF3AB8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DC9906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EE733D4" w14:textId="77777777" w:rsidR="00580629" w:rsidRPr="00A85AAB" w:rsidRDefault="00580629" w:rsidP="003741BB">
            <w:pPr>
              <w:tabs>
                <w:tab w:val="left" w:pos="742"/>
              </w:tabs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80629" w:rsidRPr="00A85AAB" w14:paraId="752E02DF" w14:textId="77777777" w:rsidTr="003741BB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71CC13D" w14:textId="77777777" w:rsidR="00580629" w:rsidRPr="00A85AAB" w:rsidRDefault="00580629" w:rsidP="003741BB">
            <w:pPr>
              <w:tabs>
                <w:tab w:val="left" w:pos="9695"/>
              </w:tabs>
              <w:spacing w:after="0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Methods</w:t>
            </w:r>
          </w:p>
        </w:tc>
      </w:tr>
      <w:tr w:rsidR="00580629" w:rsidRPr="00A85AAB" w14:paraId="7FF69857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1310A52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658F14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02EE150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1868058" w14:textId="77777777" w:rsidR="00580629" w:rsidRPr="00A85AAB" w:rsidRDefault="00580629" w:rsidP="003741BB">
            <w:pPr>
              <w:tabs>
                <w:tab w:val="left" w:pos="742"/>
              </w:tabs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80629" w:rsidRPr="00A85AAB" w14:paraId="78FE417D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23F42C8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FF1D231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B196BFB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9504F47" w14:textId="77777777" w:rsidR="00580629" w:rsidRPr="00A85AAB" w:rsidRDefault="00580629" w:rsidP="003741BB">
            <w:pPr>
              <w:tabs>
                <w:tab w:val="left" w:pos="742"/>
              </w:tabs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80629" w:rsidRPr="00A85AAB" w14:paraId="61AF1122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D234B6D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11678B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BE1C42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A85AAB">
              <w:rPr>
                <w:sz w:val="18"/>
                <w:szCs w:val="18"/>
              </w:rPr>
              <w:t>centres</w:t>
            </w:r>
            <w:proofErr w:type="spellEnd"/>
            <w:r w:rsidRPr="00A85AAB">
              <w:rPr>
                <w:sz w:val="18"/>
                <w:szCs w:val="18"/>
              </w:rPr>
              <w:t>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44EE4E0" w14:textId="77777777" w:rsidR="00580629" w:rsidRPr="00A85AAB" w:rsidRDefault="00580629" w:rsidP="003741BB">
            <w:pPr>
              <w:tabs>
                <w:tab w:val="left" w:pos="742"/>
              </w:tabs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80629" w:rsidRPr="00A85AAB" w14:paraId="7FBD2375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4312231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BF9674D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9FCC2F9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0D0A7AC" w14:textId="77777777" w:rsidR="00580629" w:rsidRPr="00A85AAB" w:rsidRDefault="00580629" w:rsidP="003741BB">
            <w:pPr>
              <w:tabs>
                <w:tab w:val="left" w:pos="742"/>
              </w:tabs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80629" w:rsidRPr="00A85AAB" w14:paraId="7A6B3B05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60645A1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A9EA5D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690A017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5A75F0" w14:textId="77777777" w:rsidR="00580629" w:rsidRPr="00A85AAB" w:rsidRDefault="00580629" w:rsidP="003741BB">
            <w:pPr>
              <w:tabs>
                <w:tab w:val="left" w:pos="742"/>
              </w:tabs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29A6874E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EC42FEA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6F2303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D9EFF70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7BA1AE5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80629" w:rsidRPr="00A85AAB" w14:paraId="75CEB44D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4A17314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0C8CBDC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41B207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D57A12B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6F0E34B0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5E7EB55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Cs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3BCB01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9E7EF3A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D18CAA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80629" w:rsidRPr="00A85AAB" w14:paraId="0D32C7B2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F084977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F701B8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E09BF1E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F5C27B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79654F62" w14:textId="77777777" w:rsidTr="003741B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023B76D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40C08B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027565C" w14:textId="77777777" w:rsidR="00580629" w:rsidRPr="00A85AAB" w:rsidRDefault="00580629" w:rsidP="003741BB">
            <w:pPr>
              <w:pStyle w:val="Listenabsatz"/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028D44C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80629" w:rsidRPr="00A85AAB" w14:paraId="65A09D11" w14:textId="77777777" w:rsidTr="003741B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EA35265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9CC6D5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B84A090" w14:textId="77777777" w:rsidR="00580629" w:rsidRPr="00A85AAB" w:rsidRDefault="00580629" w:rsidP="003741BB">
            <w:pPr>
              <w:pStyle w:val="Listenabsatz"/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A107D37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80629" w:rsidRPr="00A85AAB" w14:paraId="50E1F725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DB67934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54AC8A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76BEC26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4F2242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80629" w:rsidRPr="00A85AAB" w14:paraId="3B0D8A49" w14:textId="77777777" w:rsidTr="003741BB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7D336FD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F134A4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7D6246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1300A72" w14:textId="6E8F98E4" w:rsidR="00580629" w:rsidRPr="00A85AAB" w:rsidRDefault="00417E84" w:rsidP="00417E84">
            <w:pPr>
              <w:pStyle w:val="Listenabsatz"/>
              <w:numPr>
                <w:ilvl w:val="0"/>
                <w:numId w:val="0"/>
              </w:numPr>
              <w:spacing w:after="0"/>
              <w:ind w:left="34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80629" w:rsidRPr="00A85AAB" w14:paraId="6D9EDBE1" w14:textId="77777777" w:rsidTr="003741BB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17EE851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A31E14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8C5B704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40ACE73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7177B438" w14:textId="77777777" w:rsidTr="003741BB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266393C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AE54E4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8FB7B1C" w14:textId="77777777" w:rsidR="00580629" w:rsidRPr="00A85AAB" w:rsidRDefault="00580629" w:rsidP="00A85AA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2AEA834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615797EA" w14:textId="77777777" w:rsidTr="003741BB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849C6AD" w14:textId="77777777" w:rsidR="00580629" w:rsidRPr="00A85AAB" w:rsidRDefault="00580629" w:rsidP="003741BB">
            <w:pPr>
              <w:spacing w:after="0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Results</w:t>
            </w:r>
          </w:p>
        </w:tc>
      </w:tr>
      <w:tr w:rsidR="00580629" w:rsidRPr="00A85AAB" w14:paraId="38C189C3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86BC744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lastRenderedPageBreak/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C8850C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CA4F53F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F61748F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0EF00B7C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3CEC252" w14:textId="77777777" w:rsidR="00580629" w:rsidRPr="00A85AAB" w:rsidRDefault="00580629" w:rsidP="003741BB">
            <w:pPr>
              <w:spacing w:after="0"/>
              <w:ind w:left="142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01C4BD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4E577BB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22EF814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 xml:space="preserve">7, </w:t>
            </w:r>
            <w:proofErr w:type="spellStart"/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SuppM</w:t>
            </w:r>
            <w:proofErr w:type="spellEnd"/>
          </w:p>
        </w:tc>
      </w:tr>
      <w:tr w:rsidR="00580629" w:rsidRPr="00A85AAB" w14:paraId="3524D570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9F53D09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334375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9AFBA65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rFonts w:eastAsiaTheme="majorEastAsia"/>
                <w:i/>
                <w:iCs/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8E74D5" w14:textId="77777777" w:rsidR="00580629" w:rsidRPr="00A85AAB" w:rsidRDefault="00580629" w:rsidP="00A85AAB">
            <w:pPr>
              <w:pStyle w:val="Listenabsatz"/>
              <w:numPr>
                <w:ilvl w:val="0"/>
                <w:numId w:val="0"/>
              </w:numPr>
              <w:spacing w:after="0"/>
              <w:ind w:left="34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80629" w:rsidRPr="00A85AAB" w14:paraId="3E67FE8C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11CFD28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28CEB5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88ED42A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6E2401" w14:textId="6A2C6B48" w:rsidR="00580629" w:rsidRPr="00A85AAB" w:rsidRDefault="00A85AAB" w:rsidP="00A85AAB">
            <w:pPr>
              <w:pStyle w:val="Listenabsatz"/>
              <w:numPr>
                <w:ilvl w:val="0"/>
                <w:numId w:val="0"/>
              </w:numPr>
              <w:spacing w:after="0"/>
              <w:ind w:left="34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4673512F" w14:textId="77777777" w:rsidTr="003741B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69D25F0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5434D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BB3B604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85A9782" w14:textId="77777777" w:rsidR="00580629" w:rsidRPr="00A85AAB" w:rsidRDefault="00580629" w:rsidP="00A85AAB">
            <w:pPr>
              <w:pStyle w:val="Listenabsatz"/>
              <w:numPr>
                <w:ilvl w:val="0"/>
                <w:numId w:val="0"/>
              </w:numPr>
              <w:spacing w:after="0"/>
              <w:ind w:left="34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80629" w:rsidRPr="00A85AAB" w14:paraId="310A4CC3" w14:textId="77777777" w:rsidTr="003741B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FE54C3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068AC4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065772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558CE1" w14:textId="77777777" w:rsidR="00580629" w:rsidRPr="00A85AAB" w:rsidRDefault="00580629" w:rsidP="003741BB">
            <w:pPr>
              <w:pStyle w:val="Listenabsatz"/>
              <w:spacing w:after="0"/>
              <w:ind w:left="34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color w:val="BFBFBF" w:themeColor="background1" w:themeShade="BF"/>
                <w:sz w:val="18"/>
                <w:szCs w:val="18"/>
              </w:rPr>
              <w:t>7, 8, 9</w:t>
            </w:r>
          </w:p>
        </w:tc>
      </w:tr>
      <w:tr w:rsidR="00580629" w:rsidRPr="00A85AAB" w14:paraId="0A641EE5" w14:textId="77777777" w:rsidTr="003741BB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32F9114" w14:textId="77777777" w:rsidR="00580629" w:rsidRPr="00A85AAB" w:rsidRDefault="00580629" w:rsidP="003741BB">
            <w:pPr>
              <w:spacing w:after="0"/>
              <w:ind w:left="157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DDADF8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D67C6C2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spacing w:after="0"/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140B4C7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580629" w:rsidRPr="00A85AAB" w14:paraId="6DDBCE07" w14:textId="77777777" w:rsidTr="003741BB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E02008C" w14:textId="77777777" w:rsidR="00580629" w:rsidRPr="00A85AAB" w:rsidRDefault="00580629" w:rsidP="003741BB">
            <w:pPr>
              <w:spacing w:after="0"/>
              <w:rPr>
                <w:rFonts w:cs="Times New Roman"/>
                <w:b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Discussion</w:t>
            </w:r>
          </w:p>
        </w:tc>
      </w:tr>
      <w:tr w:rsidR="00580629" w:rsidRPr="00A85AAB" w14:paraId="5E7C603F" w14:textId="77777777" w:rsidTr="003741B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47BD436" w14:textId="77777777" w:rsidR="00580629" w:rsidRPr="00A85AAB" w:rsidRDefault="00580629" w:rsidP="003741BB">
            <w:pPr>
              <w:spacing w:after="0"/>
              <w:ind w:left="152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88E439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7A838EC" w14:textId="77777777" w:rsidR="00580629" w:rsidRPr="00A85AAB" w:rsidRDefault="00580629" w:rsidP="003741BB">
            <w:pPr>
              <w:spacing w:after="0"/>
              <w:ind w:left="34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9C83E3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580629" w:rsidRPr="00A85AAB" w14:paraId="4D7E6581" w14:textId="77777777" w:rsidTr="003741BB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4854759" w14:textId="77777777" w:rsidR="00580629" w:rsidRPr="00A85AAB" w:rsidRDefault="00580629" w:rsidP="003741BB">
            <w:pPr>
              <w:spacing w:after="0"/>
              <w:ind w:left="152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0F01D6" w14:textId="77777777" w:rsidR="00580629" w:rsidRPr="00A85AAB" w:rsidRDefault="00580629" w:rsidP="003741BB">
            <w:pPr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2C66D26" w14:textId="77777777" w:rsidR="00580629" w:rsidRPr="00A85AAB" w:rsidRDefault="00580629" w:rsidP="003741BB">
            <w:pPr>
              <w:pStyle w:val="Listenabsatz"/>
              <w:tabs>
                <w:tab w:val="left" w:pos="459"/>
              </w:tabs>
              <w:ind w:left="34"/>
              <w:rPr>
                <w:sz w:val="18"/>
                <w:szCs w:val="18"/>
              </w:rPr>
            </w:pPr>
            <w:r w:rsidRPr="00A85AAB">
              <w:rPr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1560EB1" w14:textId="77777777" w:rsidR="00580629" w:rsidRPr="00A85AAB" w:rsidRDefault="00580629" w:rsidP="003741BB">
            <w:pPr>
              <w:pStyle w:val="Listenabsatz"/>
              <w:spacing w:after="0"/>
              <w:ind w:left="34"/>
              <w:jc w:val="center"/>
              <w:rPr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color w:val="BFBFBF" w:themeColor="background1" w:themeShade="BF"/>
                <w:sz w:val="18"/>
                <w:szCs w:val="18"/>
              </w:rPr>
              <w:t>9-11</w:t>
            </w:r>
          </w:p>
        </w:tc>
      </w:tr>
      <w:tr w:rsidR="00580629" w:rsidRPr="00A85AAB" w14:paraId="21FBBF1B" w14:textId="77777777" w:rsidTr="003741BB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508F177" w14:textId="77777777" w:rsidR="00580629" w:rsidRPr="00A85AAB" w:rsidRDefault="00580629" w:rsidP="003741BB">
            <w:pPr>
              <w:spacing w:after="0"/>
              <w:ind w:left="152"/>
              <w:rPr>
                <w:rFonts w:cs="Times New Roman"/>
                <w:b/>
                <w:strike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240F6A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9701D4A" w14:textId="77777777" w:rsidR="00580629" w:rsidRPr="00A85AAB" w:rsidRDefault="00580629" w:rsidP="003741BB">
            <w:pPr>
              <w:spacing w:after="0"/>
              <w:ind w:left="34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207A2C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12/13</w:t>
            </w:r>
          </w:p>
        </w:tc>
      </w:tr>
      <w:tr w:rsidR="00580629" w:rsidRPr="00A85AAB" w14:paraId="7A2D056D" w14:textId="77777777" w:rsidTr="003741BB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DF2F79" w14:textId="77777777" w:rsidR="00580629" w:rsidRPr="00A85AAB" w:rsidRDefault="00580629" w:rsidP="003741BB">
            <w:pPr>
              <w:spacing w:after="0"/>
              <w:rPr>
                <w:rFonts w:cs="Times New Roman"/>
                <w:b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b/>
                <w:sz w:val="18"/>
                <w:szCs w:val="18"/>
              </w:rPr>
              <w:t>Other information</w:t>
            </w:r>
          </w:p>
        </w:tc>
      </w:tr>
      <w:tr w:rsidR="00580629" w:rsidRPr="00A85AAB" w14:paraId="13F61CC4" w14:textId="77777777" w:rsidTr="003741B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C3629F3" w14:textId="77777777" w:rsidR="00580629" w:rsidRPr="00A85AAB" w:rsidRDefault="00580629" w:rsidP="003741BB">
            <w:pPr>
              <w:spacing w:after="0"/>
              <w:ind w:left="152" w:right="-46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F412CA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2819C1D" w14:textId="77777777" w:rsidR="00580629" w:rsidRPr="00A85AAB" w:rsidRDefault="00580629" w:rsidP="003741B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14EB804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13/</w:t>
            </w:r>
            <w:proofErr w:type="spellStart"/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SuppM</w:t>
            </w:r>
            <w:proofErr w:type="spellEnd"/>
          </w:p>
        </w:tc>
      </w:tr>
      <w:tr w:rsidR="00580629" w:rsidRPr="00A85AAB" w14:paraId="4F975069" w14:textId="77777777" w:rsidTr="003741B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3BA3E3A" w14:textId="77777777" w:rsidR="00580629" w:rsidRPr="00A85AAB" w:rsidRDefault="00580629" w:rsidP="003741BB">
            <w:pPr>
              <w:spacing w:after="0"/>
              <w:ind w:left="152"/>
              <w:rPr>
                <w:rFonts w:cs="Times New Roman"/>
                <w:b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F22BA8" w14:textId="77777777" w:rsidR="00580629" w:rsidRPr="00A85AAB" w:rsidRDefault="00580629" w:rsidP="003741BB">
            <w:pPr>
              <w:spacing w:after="0"/>
              <w:ind w:left="-432"/>
              <w:jc w:val="center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81BE26" w14:textId="77777777" w:rsidR="00580629" w:rsidRPr="00A85AAB" w:rsidRDefault="00580629" w:rsidP="003741BB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A85AAB">
              <w:rPr>
                <w:rFonts w:cs="Times New Roman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76883DC" w14:textId="77777777" w:rsidR="00580629" w:rsidRPr="00A85AAB" w:rsidRDefault="00580629" w:rsidP="003741BB">
            <w:pPr>
              <w:spacing w:after="0"/>
              <w:jc w:val="center"/>
              <w:rPr>
                <w:rFonts w:cs="Times New Roman"/>
                <w:color w:val="BFBFBF" w:themeColor="background1" w:themeShade="BF"/>
                <w:sz w:val="18"/>
                <w:szCs w:val="18"/>
              </w:rPr>
            </w:pPr>
            <w:r w:rsidRPr="00A85AAB">
              <w:rPr>
                <w:rFonts w:cs="Times New Roman"/>
                <w:color w:val="BFBFBF" w:themeColor="background1" w:themeShade="BF"/>
                <w:sz w:val="18"/>
                <w:szCs w:val="18"/>
              </w:rPr>
              <w:t>13</w:t>
            </w:r>
          </w:p>
        </w:tc>
      </w:tr>
    </w:tbl>
    <w:p w14:paraId="7B65BC41" w14:textId="77777777" w:rsidR="00DE23E8" w:rsidRPr="005815BC" w:rsidRDefault="00DE23E8" w:rsidP="00580629">
      <w:pPr>
        <w:jc w:val="both"/>
        <w:rPr>
          <w:lang w:val="en-GB"/>
        </w:rPr>
      </w:pPr>
    </w:p>
    <w:sectPr w:rsidR="00DE23E8" w:rsidRPr="005815BC" w:rsidSect="0058062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1EF61" w14:textId="77777777" w:rsidR="004D024F" w:rsidRDefault="004D024F" w:rsidP="00117666">
      <w:pPr>
        <w:spacing w:after="0"/>
      </w:pPr>
      <w:r>
        <w:separator/>
      </w:r>
    </w:p>
  </w:endnote>
  <w:endnote w:type="continuationSeparator" w:id="0">
    <w:p w14:paraId="308990F8" w14:textId="77777777" w:rsidR="004D024F" w:rsidRDefault="004D02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1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32D2B" w14:textId="77777777" w:rsidR="004D024F" w:rsidRDefault="004D024F" w:rsidP="00117666">
      <w:pPr>
        <w:spacing w:after="0"/>
      </w:pPr>
      <w:r>
        <w:separator/>
      </w:r>
    </w:p>
  </w:footnote>
  <w:footnote w:type="continuationSeparator" w:id="0">
    <w:p w14:paraId="02DBA0AF" w14:textId="77777777" w:rsidR="004D024F" w:rsidRDefault="004D02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8598027">
    <w:abstractNumId w:val="0"/>
  </w:num>
  <w:num w:numId="2" w16cid:durableId="1130592591">
    <w:abstractNumId w:val="4"/>
  </w:num>
  <w:num w:numId="3" w16cid:durableId="861552891">
    <w:abstractNumId w:val="1"/>
  </w:num>
  <w:num w:numId="4" w16cid:durableId="1123424093">
    <w:abstractNumId w:val="5"/>
  </w:num>
  <w:num w:numId="5" w16cid:durableId="1795439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6549987">
    <w:abstractNumId w:val="3"/>
  </w:num>
  <w:num w:numId="7" w16cid:durableId="713626094">
    <w:abstractNumId w:val="6"/>
  </w:num>
  <w:num w:numId="8" w16cid:durableId="1710763240">
    <w:abstractNumId w:val="6"/>
  </w:num>
  <w:num w:numId="9" w16cid:durableId="1848128196">
    <w:abstractNumId w:val="6"/>
  </w:num>
  <w:num w:numId="10" w16cid:durableId="1950159931">
    <w:abstractNumId w:val="6"/>
  </w:num>
  <w:num w:numId="11" w16cid:durableId="562061285">
    <w:abstractNumId w:val="6"/>
  </w:num>
  <w:num w:numId="12" w16cid:durableId="740905426">
    <w:abstractNumId w:val="6"/>
  </w:num>
  <w:num w:numId="13" w16cid:durableId="1620650586">
    <w:abstractNumId w:val="3"/>
  </w:num>
  <w:num w:numId="14" w16cid:durableId="1654335217">
    <w:abstractNumId w:val="2"/>
  </w:num>
  <w:num w:numId="15" w16cid:durableId="2135169608">
    <w:abstractNumId w:val="2"/>
  </w:num>
  <w:num w:numId="16" w16cid:durableId="1788619019">
    <w:abstractNumId w:val="2"/>
  </w:num>
  <w:num w:numId="17" w16cid:durableId="1169633261">
    <w:abstractNumId w:val="2"/>
  </w:num>
  <w:num w:numId="18" w16cid:durableId="2052538180">
    <w:abstractNumId w:val="2"/>
  </w:num>
  <w:num w:numId="19" w16cid:durableId="1089883452">
    <w:abstractNumId w:val="2"/>
  </w:num>
  <w:num w:numId="20" w16cid:durableId="2086218871">
    <w:abstractNumId w:val="3"/>
  </w:num>
  <w:num w:numId="21" w16cid:durableId="20918503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31F"/>
    <w:rsid w:val="00240D19"/>
    <w:rsid w:val="00267D18"/>
    <w:rsid w:val="00274347"/>
    <w:rsid w:val="0028686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E84"/>
    <w:rsid w:val="00447801"/>
    <w:rsid w:val="00452E9C"/>
    <w:rsid w:val="004735C8"/>
    <w:rsid w:val="004947A6"/>
    <w:rsid w:val="004961FF"/>
    <w:rsid w:val="004D024F"/>
    <w:rsid w:val="00517A89"/>
    <w:rsid w:val="005250F2"/>
    <w:rsid w:val="00580629"/>
    <w:rsid w:val="005815B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5AAB"/>
    <w:rsid w:val="00A952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303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6B6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HausarbeitText">
    <w:name w:val="Hausarbeit Text"/>
    <w:basedOn w:val="Standard"/>
    <w:link w:val="HausarbeitTextChar"/>
    <w:qFormat/>
    <w:rsid w:val="005815BC"/>
    <w:pPr>
      <w:spacing w:after="120" w:line="360" w:lineRule="auto"/>
      <w:jc w:val="both"/>
    </w:pPr>
    <w:rPr>
      <w:rFonts w:ascii="Arial" w:hAnsi="Arial"/>
      <w:sz w:val="22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5815BC"/>
  </w:style>
  <w:style w:type="character" w:customStyle="1" w:styleId="HausarbeitTextChar">
    <w:name w:val="Hausarbeit Text Char"/>
    <w:basedOn w:val="Absatz-Standardschriftart"/>
    <w:link w:val="HausarbeitText"/>
    <w:rsid w:val="005815BC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582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andschneider</cp:lastModifiedBy>
  <cp:revision>6</cp:revision>
  <cp:lastPrinted>2013-10-03T12:51:00Z</cp:lastPrinted>
  <dcterms:created xsi:type="dcterms:W3CDTF">2022-07-01T14:08:00Z</dcterms:created>
  <dcterms:modified xsi:type="dcterms:W3CDTF">2022-07-13T12:13:00Z</dcterms:modified>
</cp:coreProperties>
</file>